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6076F" w14:textId="7D7814F3" w:rsidR="00E2734A" w:rsidRDefault="002F7E53" w:rsidP="00E2734A">
      <w:pPr>
        <w:pStyle w:val="Heading1"/>
      </w:pPr>
      <w:r>
        <w:t>Additional file</w:t>
      </w:r>
      <w:bookmarkStart w:id="0" w:name="_GoBack"/>
      <w:bookmarkEnd w:id="0"/>
      <w:r w:rsidR="00E2734A">
        <w:t xml:space="preserve"> 2: Modified critical appraisal tool</w:t>
      </w:r>
    </w:p>
    <w:p w14:paraId="426A7D16" w14:textId="5A034EDB" w:rsidR="00E2734A" w:rsidRPr="00E2734A" w:rsidRDefault="00E2734A" w:rsidP="00E2734A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t>Modified CASP tool</w:t>
      </w:r>
    </w:p>
    <w:p w14:paraId="0A4D7EBA" w14:textId="77777777" w:rsidR="00E2734A" w:rsidRDefault="00E2734A" w:rsidP="00740D71">
      <w:pPr>
        <w:rPr>
          <w:rFonts w:ascii="Times New Roman" w:hAnsi="Times New Roman" w:cs="Times New Roman"/>
          <w:lang w:val="en-AU"/>
        </w:rPr>
      </w:pPr>
    </w:p>
    <w:p w14:paraId="58E0239E" w14:textId="4447C1E9" w:rsidR="00740D71" w:rsidRPr="0084401F" w:rsidRDefault="001167E5" w:rsidP="00740D71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</w:p>
    <w:p w14:paraId="10CBD312" w14:textId="77777777" w:rsidR="00740D71" w:rsidRPr="0084401F" w:rsidRDefault="00740D71" w:rsidP="00740D71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587C53" w:rsidRPr="0084401F" w14:paraId="74314C31" w14:textId="77777777" w:rsidTr="00587C53">
        <w:trPr>
          <w:jc w:val="center"/>
        </w:trPr>
        <w:tc>
          <w:tcPr>
            <w:tcW w:w="8365" w:type="dxa"/>
            <w:vAlign w:val="center"/>
          </w:tcPr>
          <w:p w14:paraId="4018E6EF" w14:textId="01CEDD9F" w:rsidR="008B3A56" w:rsidRPr="0084401F" w:rsidRDefault="008B3A56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6603A9D" w14:textId="40CDB1C0" w:rsidR="008B3A56" w:rsidRPr="0084401F" w:rsidRDefault="0011063F" w:rsidP="00C00F4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E7CF3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1" w:name="Check1"/>
            <w:r w:rsidR="00C00F4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"/>
          </w:p>
        </w:tc>
        <w:tc>
          <w:tcPr>
            <w:tcW w:w="1864" w:type="dxa"/>
            <w:vAlign w:val="center"/>
          </w:tcPr>
          <w:p w14:paraId="04B56012" w14:textId="44E98C68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1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"/>
          </w:p>
        </w:tc>
        <w:tc>
          <w:tcPr>
            <w:tcW w:w="1865" w:type="dxa"/>
            <w:vAlign w:val="center"/>
          </w:tcPr>
          <w:p w14:paraId="3D334D82" w14:textId="1D73B142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2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"/>
          </w:p>
        </w:tc>
      </w:tr>
      <w:tr w:rsidR="00587C53" w:rsidRPr="0084401F" w14:paraId="76337E5B" w14:textId="77777777" w:rsidTr="00587C53">
        <w:trPr>
          <w:jc w:val="center"/>
        </w:trPr>
        <w:tc>
          <w:tcPr>
            <w:tcW w:w="8365" w:type="dxa"/>
            <w:vAlign w:val="center"/>
          </w:tcPr>
          <w:p w14:paraId="2244D715" w14:textId="7818C14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45FC0E08" w14:textId="3CE8A710" w:rsidR="003D732E" w:rsidRPr="0084401F" w:rsidRDefault="003D732E" w:rsidP="0025644E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5644E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25644E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33"/>
            <w:r w:rsidR="0025644E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5644E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4"/>
          </w:p>
        </w:tc>
        <w:tc>
          <w:tcPr>
            <w:tcW w:w="1864" w:type="dxa"/>
            <w:vAlign w:val="center"/>
          </w:tcPr>
          <w:p w14:paraId="71B314BB" w14:textId="772E35E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1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5"/>
          </w:p>
        </w:tc>
        <w:tc>
          <w:tcPr>
            <w:tcW w:w="1865" w:type="dxa"/>
            <w:vAlign w:val="center"/>
          </w:tcPr>
          <w:p w14:paraId="7E2F433D" w14:textId="582A25B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2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6"/>
          </w:p>
        </w:tc>
      </w:tr>
      <w:tr w:rsidR="00587C53" w:rsidRPr="0084401F" w14:paraId="69BB11EE" w14:textId="77777777" w:rsidTr="00587C53">
        <w:trPr>
          <w:jc w:val="center"/>
        </w:trPr>
        <w:tc>
          <w:tcPr>
            <w:tcW w:w="8365" w:type="dxa"/>
            <w:vAlign w:val="center"/>
          </w:tcPr>
          <w:p w14:paraId="30836B5C" w14:textId="2BEEC38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3CBA7D77" w14:textId="5253BC5E" w:rsidR="003D732E" w:rsidRPr="0084401F" w:rsidRDefault="003D732E" w:rsidP="00C00F4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7" w:name="Check3"/>
            <w:r w:rsidR="00C00F4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7"/>
          </w:p>
        </w:tc>
        <w:tc>
          <w:tcPr>
            <w:tcW w:w="1864" w:type="dxa"/>
            <w:vAlign w:val="center"/>
          </w:tcPr>
          <w:p w14:paraId="596C1E4A" w14:textId="49B807AA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1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8"/>
          </w:p>
        </w:tc>
        <w:tc>
          <w:tcPr>
            <w:tcW w:w="1865" w:type="dxa"/>
            <w:vAlign w:val="center"/>
          </w:tcPr>
          <w:p w14:paraId="23D2D17B" w14:textId="09D004D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2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9"/>
          </w:p>
        </w:tc>
      </w:tr>
      <w:tr w:rsidR="00587C53" w:rsidRPr="0084401F" w14:paraId="4C50D10A" w14:textId="77777777" w:rsidTr="00587C53">
        <w:trPr>
          <w:jc w:val="center"/>
        </w:trPr>
        <w:tc>
          <w:tcPr>
            <w:tcW w:w="8365" w:type="dxa"/>
            <w:vAlign w:val="center"/>
          </w:tcPr>
          <w:p w14:paraId="48ABC4C8" w14:textId="68BA9FB3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00A90706" w14:textId="678B5F4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0"/>
          </w:p>
        </w:tc>
        <w:tc>
          <w:tcPr>
            <w:tcW w:w="1864" w:type="dxa"/>
            <w:vAlign w:val="center"/>
          </w:tcPr>
          <w:p w14:paraId="6F7F26E7" w14:textId="40B3134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1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1"/>
          </w:p>
        </w:tc>
        <w:tc>
          <w:tcPr>
            <w:tcW w:w="1865" w:type="dxa"/>
            <w:vAlign w:val="center"/>
          </w:tcPr>
          <w:p w14:paraId="7C044ED2" w14:textId="32CBC4C8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2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2"/>
          </w:p>
        </w:tc>
      </w:tr>
      <w:tr w:rsidR="00587C53" w:rsidRPr="0084401F" w14:paraId="57A961F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370451F" w14:textId="5A8D72B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518A3F6" w14:textId="1A0D371A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3"/>
          </w:p>
        </w:tc>
        <w:tc>
          <w:tcPr>
            <w:tcW w:w="1864" w:type="dxa"/>
            <w:vAlign w:val="center"/>
          </w:tcPr>
          <w:p w14:paraId="6D56C4D8" w14:textId="39CEE59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4"/>
          </w:p>
        </w:tc>
        <w:tc>
          <w:tcPr>
            <w:tcW w:w="1865" w:type="dxa"/>
            <w:vAlign w:val="center"/>
          </w:tcPr>
          <w:p w14:paraId="34CA8051" w14:textId="2F32FA60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2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5"/>
          </w:p>
        </w:tc>
      </w:tr>
      <w:tr w:rsidR="00587C53" w:rsidRPr="0084401F" w14:paraId="7413BB03" w14:textId="77777777" w:rsidTr="00587C53">
        <w:trPr>
          <w:jc w:val="center"/>
        </w:trPr>
        <w:tc>
          <w:tcPr>
            <w:tcW w:w="8365" w:type="dxa"/>
            <w:vAlign w:val="center"/>
          </w:tcPr>
          <w:p w14:paraId="18211A74" w14:textId="7F76A46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9008B10" w14:textId="1CFF7C3F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6"/>
          </w:p>
        </w:tc>
        <w:tc>
          <w:tcPr>
            <w:tcW w:w="1864" w:type="dxa"/>
            <w:vAlign w:val="center"/>
          </w:tcPr>
          <w:p w14:paraId="34E3C41F" w14:textId="6E6DA40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7"/>
          </w:p>
        </w:tc>
        <w:tc>
          <w:tcPr>
            <w:tcW w:w="1865" w:type="dxa"/>
            <w:vAlign w:val="center"/>
          </w:tcPr>
          <w:p w14:paraId="20E7B4E7" w14:textId="280ED3A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2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8"/>
          </w:p>
        </w:tc>
      </w:tr>
      <w:tr w:rsidR="00587C53" w:rsidRPr="0084401F" w14:paraId="75B8F9B1" w14:textId="77777777" w:rsidTr="00587C53">
        <w:trPr>
          <w:jc w:val="center"/>
        </w:trPr>
        <w:tc>
          <w:tcPr>
            <w:tcW w:w="8365" w:type="dxa"/>
            <w:vAlign w:val="center"/>
          </w:tcPr>
          <w:p w14:paraId="33FA4BAA" w14:textId="058E000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435900D" w14:textId="66F91DE3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9"/>
          </w:p>
        </w:tc>
        <w:tc>
          <w:tcPr>
            <w:tcW w:w="1864" w:type="dxa"/>
            <w:vAlign w:val="center"/>
          </w:tcPr>
          <w:p w14:paraId="35E40DA7" w14:textId="0CAE8AC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heck1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0"/>
          </w:p>
        </w:tc>
        <w:tc>
          <w:tcPr>
            <w:tcW w:w="1865" w:type="dxa"/>
            <w:vAlign w:val="center"/>
          </w:tcPr>
          <w:p w14:paraId="08EC8BB9" w14:textId="46234AF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2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1"/>
          </w:p>
        </w:tc>
      </w:tr>
      <w:tr w:rsidR="00587C53" w:rsidRPr="0084401F" w14:paraId="2C93D9C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44FF210" w14:textId="33A3C2B8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A0625E8" w14:textId="33435A2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2"/>
          </w:p>
        </w:tc>
        <w:tc>
          <w:tcPr>
            <w:tcW w:w="1864" w:type="dxa"/>
            <w:vAlign w:val="center"/>
          </w:tcPr>
          <w:p w14:paraId="78E903CE" w14:textId="6EC3D5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1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3"/>
          </w:p>
        </w:tc>
        <w:tc>
          <w:tcPr>
            <w:tcW w:w="1865" w:type="dxa"/>
            <w:vAlign w:val="center"/>
          </w:tcPr>
          <w:p w14:paraId="1E43DD77" w14:textId="1099FF3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3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4"/>
          </w:p>
        </w:tc>
      </w:tr>
      <w:tr w:rsidR="00587C53" w:rsidRPr="0084401F" w14:paraId="39603F78" w14:textId="77777777" w:rsidTr="00587C53">
        <w:trPr>
          <w:jc w:val="center"/>
        </w:trPr>
        <w:tc>
          <w:tcPr>
            <w:tcW w:w="8365" w:type="dxa"/>
            <w:vAlign w:val="center"/>
          </w:tcPr>
          <w:p w14:paraId="3F175075" w14:textId="2C71CCD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C76812D" w14:textId="331CE6CD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5"/>
          </w:p>
        </w:tc>
        <w:tc>
          <w:tcPr>
            <w:tcW w:w="1864" w:type="dxa"/>
            <w:vAlign w:val="center"/>
          </w:tcPr>
          <w:p w14:paraId="69469208" w14:textId="0A3662B0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2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6"/>
          </w:p>
        </w:tc>
        <w:tc>
          <w:tcPr>
            <w:tcW w:w="1865" w:type="dxa"/>
            <w:vAlign w:val="center"/>
          </w:tcPr>
          <w:p w14:paraId="535D3251" w14:textId="0A5F7D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3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7"/>
          </w:p>
        </w:tc>
      </w:tr>
      <w:tr w:rsidR="00587C53" w:rsidRPr="0084401F" w14:paraId="6574A9BC" w14:textId="77777777" w:rsidTr="00587C53">
        <w:trPr>
          <w:jc w:val="center"/>
        </w:trPr>
        <w:tc>
          <w:tcPr>
            <w:tcW w:w="8365" w:type="dxa"/>
            <w:vAlign w:val="center"/>
          </w:tcPr>
          <w:p w14:paraId="3C6FA39A" w14:textId="24CBE5DE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1E42FF3" w14:textId="0BA0C7E4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1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8"/>
          </w:p>
        </w:tc>
        <w:tc>
          <w:tcPr>
            <w:tcW w:w="1864" w:type="dxa"/>
            <w:vAlign w:val="center"/>
          </w:tcPr>
          <w:p w14:paraId="4A10516C" w14:textId="30E88C04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2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9"/>
          </w:p>
        </w:tc>
        <w:tc>
          <w:tcPr>
            <w:tcW w:w="1865" w:type="dxa"/>
            <w:vAlign w:val="center"/>
          </w:tcPr>
          <w:p w14:paraId="6F107566" w14:textId="55883EF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Check3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0"/>
          </w:p>
        </w:tc>
      </w:tr>
      <w:tr w:rsidR="00587C53" w:rsidRPr="0084401F" w14:paraId="1325F5F4" w14:textId="77777777" w:rsidTr="00587C53">
        <w:trPr>
          <w:jc w:val="center"/>
        </w:trPr>
        <w:tc>
          <w:tcPr>
            <w:tcW w:w="8365" w:type="dxa"/>
            <w:vAlign w:val="center"/>
          </w:tcPr>
          <w:p w14:paraId="47A08FDA" w14:textId="3D3E2AFF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5BB7004" w14:textId="6E3CC36E" w:rsidR="003D732E" w:rsidRPr="0084401F" w:rsidRDefault="003D732E" w:rsidP="00C00F4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31" w:name="Check11"/>
            <w:r w:rsidR="00C00F4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1"/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2C530C8" w14:textId="57A5E52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t 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2" w:name="Check2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460DF">
              <w:rPr>
                <w:rFonts w:ascii="Times New Roman" w:hAnsi="Times New Roman" w:cs="Times New Roman"/>
                <w:lang w:val="en-AU"/>
              </w:rPr>
            </w:r>
            <w:r w:rsidR="001460DF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2"/>
          </w:p>
        </w:tc>
        <w:tc>
          <w:tcPr>
            <w:tcW w:w="1865" w:type="dxa"/>
            <w:vAlign w:val="center"/>
          </w:tcPr>
          <w:p w14:paraId="51ED2EB7" w14:textId="7777777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8424B4" w14:textId="77777777" w:rsidR="00136317" w:rsidRPr="0084401F" w:rsidRDefault="00136317">
      <w:pPr>
        <w:rPr>
          <w:rFonts w:ascii="Times New Roman" w:hAnsi="Times New Roman" w:cs="Times New Roman"/>
          <w:lang w:val="en-AU"/>
        </w:rPr>
      </w:pPr>
    </w:p>
    <w:p w14:paraId="0140AFD3" w14:textId="11BF122B" w:rsidR="0084401F" w:rsidRDefault="00986E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</w:t>
      </w:r>
      <w:r w:rsidR="00C00F42">
        <w:rPr>
          <w:rFonts w:ascii="Times New Roman" w:hAnsi="Times New Roman" w:cs="Times New Roman"/>
          <w:lang w:val="en-AU"/>
        </w:rPr>
        <w:t xml:space="preserve"> </w:t>
      </w:r>
    </w:p>
    <w:sectPr w:rsidR="0084401F" w:rsidSect="00FC204D">
      <w:headerReference w:type="default" r:id="rId7"/>
      <w:footerReference w:type="even" r:id="rId8"/>
      <w:footerReference w:type="default" r:id="rId9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FEA6A" w14:textId="77777777" w:rsidR="001460DF" w:rsidRDefault="001460DF" w:rsidP="0084401F">
      <w:r>
        <w:separator/>
      </w:r>
    </w:p>
  </w:endnote>
  <w:endnote w:type="continuationSeparator" w:id="0">
    <w:p w14:paraId="770E41A9" w14:textId="77777777" w:rsidR="001460DF" w:rsidRDefault="001460DF" w:rsidP="00844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4E35A" w14:textId="77777777" w:rsidR="003371F6" w:rsidRDefault="003371F6" w:rsidP="008440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EC6FE" w14:textId="77777777" w:rsidR="003371F6" w:rsidRDefault="003371F6" w:rsidP="008440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A1A94" w14:textId="77777777" w:rsidR="003371F6" w:rsidRPr="00A14835" w:rsidRDefault="003371F6" w:rsidP="0084401F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14835">
      <w:rPr>
        <w:rStyle w:val="PageNumber"/>
        <w:rFonts w:ascii="Times New Roman" w:hAnsi="Times New Roman" w:cs="Times New Roman"/>
      </w:rPr>
      <w:fldChar w:fldCharType="begin"/>
    </w:r>
    <w:r w:rsidRPr="00A14835">
      <w:rPr>
        <w:rStyle w:val="PageNumber"/>
        <w:rFonts w:ascii="Times New Roman" w:hAnsi="Times New Roman" w:cs="Times New Roman"/>
      </w:rPr>
      <w:instrText xml:space="preserve">PAGE  </w:instrText>
    </w:r>
    <w:r w:rsidRPr="00A14835">
      <w:rPr>
        <w:rStyle w:val="PageNumber"/>
        <w:rFonts w:ascii="Times New Roman" w:hAnsi="Times New Roman" w:cs="Times New Roman"/>
      </w:rPr>
      <w:fldChar w:fldCharType="separate"/>
    </w:r>
    <w:r w:rsidR="002F7E53">
      <w:rPr>
        <w:rStyle w:val="PageNumber"/>
        <w:rFonts w:ascii="Times New Roman" w:hAnsi="Times New Roman" w:cs="Times New Roman"/>
        <w:noProof/>
      </w:rPr>
      <w:t>1</w:t>
    </w:r>
    <w:r w:rsidRPr="00A14835">
      <w:rPr>
        <w:rStyle w:val="PageNumber"/>
        <w:rFonts w:ascii="Times New Roman" w:hAnsi="Times New Roman" w:cs="Times New Roman"/>
      </w:rPr>
      <w:fldChar w:fldCharType="end"/>
    </w:r>
  </w:p>
  <w:p w14:paraId="5D24B03E" w14:textId="1ED719CA" w:rsidR="003371F6" w:rsidRPr="00A14835" w:rsidRDefault="008D41C9" w:rsidP="008D41C9">
    <w:pPr>
      <w:rPr>
        <w:rFonts w:ascii="Times New Roman" w:hAnsi="Times New Roman" w:cs="Times New Roman"/>
        <w:sz w:val="16"/>
        <w:szCs w:val="16"/>
        <w:lang w:val="en-AU"/>
      </w:rPr>
    </w:pPr>
    <w:r w:rsidRPr="00A14835">
      <w:rPr>
        <w:rFonts w:ascii="Times New Roman" w:hAnsi="Times New Roman" w:cs="Times New Roman"/>
        <w:sz w:val="16"/>
        <w:szCs w:val="16"/>
      </w:rPr>
      <w:t xml:space="preserve">Adapted from Critical Appraisal Skills Programme (CASP) (2014) CASP Checklists </w:t>
    </w:r>
    <w:r w:rsidR="005354F3" w:rsidRPr="00A14835">
      <w:rPr>
        <w:rFonts w:ascii="Times New Roman" w:hAnsi="Times New Roman" w:cs="Times New Roman"/>
        <w:sz w:val="16"/>
        <w:szCs w:val="16"/>
      </w:rPr>
      <w:t>[</w:t>
    </w:r>
    <w:r w:rsidRPr="00A14835">
      <w:rPr>
        <w:rFonts w:ascii="Times New Roman" w:hAnsi="Times New Roman" w:cs="Times New Roman"/>
        <w:sz w:val="16"/>
        <w:szCs w:val="16"/>
        <w:lang w:val="en-AU"/>
      </w:rPr>
      <w:t>http://media.wix.com/ugd/dded87_29c5b002d99342f788c6ac670e49f274.pdf</w:t>
    </w:r>
    <w:r w:rsidR="005354F3" w:rsidRPr="00A14835">
      <w:rPr>
        <w:rFonts w:ascii="Times New Roman" w:hAnsi="Times New Roman" w:cs="Times New Roman"/>
        <w:sz w:val="16"/>
        <w:szCs w:val="16"/>
        <w:lang w:val="en-AU"/>
      </w:rPr>
      <w:t>]</w:t>
    </w:r>
    <w:r w:rsidR="00A14835" w:rsidRPr="00A14835">
      <w:rPr>
        <w:rFonts w:ascii="Times New Roman" w:hAnsi="Times New Roman" w:cs="Times New Roman"/>
        <w:sz w:val="16"/>
        <w:szCs w:val="16"/>
        <w:lang w:val="en-AU"/>
      </w:rPr>
      <w:t xml:space="preserve"> Accessed on 25 July</w:t>
    </w:r>
    <w:r w:rsidR="005354F3" w:rsidRPr="00A14835">
      <w:rPr>
        <w:rFonts w:ascii="Times New Roman" w:hAnsi="Times New Roman" w:cs="Times New Roman"/>
        <w:sz w:val="16"/>
        <w:szCs w:val="16"/>
        <w:lang w:val="en-AU"/>
      </w:rPr>
      <w:t xml:space="preserve"> 2016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EDAFC" w14:textId="77777777" w:rsidR="001460DF" w:rsidRDefault="001460DF" w:rsidP="0084401F">
      <w:r>
        <w:separator/>
      </w:r>
    </w:p>
  </w:footnote>
  <w:footnote w:type="continuationSeparator" w:id="0">
    <w:p w14:paraId="1FC1FBB1" w14:textId="77777777" w:rsidR="001460DF" w:rsidRDefault="001460DF" w:rsidP="008440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B5828" w14:textId="00FB7F5B" w:rsidR="004E32E1" w:rsidRPr="004E32E1" w:rsidRDefault="004E32E1" w:rsidP="004E32E1">
    <w:pPr>
      <w:jc w:val="center"/>
      <w:rPr>
        <w:rFonts w:ascii="Times New Roman" w:hAnsi="Times New Roman" w:cs="Times New Roman"/>
        <w:b/>
        <w:sz w:val="28"/>
        <w:szCs w:val="28"/>
        <w:lang w:val="en-AU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E2"/>
    <w:multiLevelType w:val="hybridMultilevel"/>
    <w:tmpl w:val="2BDCF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817A7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323CF3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744D12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10C1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A47E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F041B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DD58A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65715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746EC7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311F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1178DB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0621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3A258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63FD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DF20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9F7D7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8B70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D55859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BE3F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C915EF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DB782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2350B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50616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0"/>
  </w:num>
  <w:num w:numId="5">
    <w:abstractNumId w:val="12"/>
  </w:num>
  <w:num w:numId="6">
    <w:abstractNumId w:val="22"/>
  </w:num>
  <w:num w:numId="7">
    <w:abstractNumId w:val="4"/>
  </w:num>
  <w:num w:numId="8">
    <w:abstractNumId w:val="2"/>
  </w:num>
  <w:num w:numId="9">
    <w:abstractNumId w:val="15"/>
  </w:num>
  <w:num w:numId="10">
    <w:abstractNumId w:val="10"/>
  </w:num>
  <w:num w:numId="11">
    <w:abstractNumId w:val="17"/>
  </w:num>
  <w:num w:numId="12">
    <w:abstractNumId w:val="23"/>
  </w:num>
  <w:num w:numId="13">
    <w:abstractNumId w:val="13"/>
  </w:num>
  <w:num w:numId="14">
    <w:abstractNumId w:val="14"/>
  </w:num>
  <w:num w:numId="15">
    <w:abstractNumId w:val="5"/>
  </w:num>
  <w:num w:numId="16">
    <w:abstractNumId w:val="1"/>
  </w:num>
  <w:num w:numId="17">
    <w:abstractNumId w:val="11"/>
  </w:num>
  <w:num w:numId="18">
    <w:abstractNumId w:val="7"/>
  </w:num>
  <w:num w:numId="19">
    <w:abstractNumId w:val="21"/>
  </w:num>
  <w:num w:numId="20">
    <w:abstractNumId w:val="6"/>
  </w:num>
  <w:num w:numId="21">
    <w:abstractNumId w:val="18"/>
  </w:num>
  <w:num w:numId="22">
    <w:abstractNumId w:val="19"/>
  </w:num>
  <w:num w:numId="23">
    <w:abstractNumId w:val="16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3B6"/>
    <w:rsid w:val="000A4F5A"/>
    <w:rsid w:val="0011063F"/>
    <w:rsid w:val="001167E5"/>
    <w:rsid w:val="00117D2A"/>
    <w:rsid w:val="0012439A"/>
    <w:rsid w:val="00136317"/>
    <w:rsid w:val="001429C0"/>
    <w:rsid w:val="001460DF"/>
    <w:rsid w:val="001B4727"/>
    <w:rsid w:val="001D770C"/>
    <w:rsid w:val="002072B5"/>
    <w:rsid w:val="00222B33"/>
    <w:rsid w:val="0025644E"/>
    <w:rsid w:val="00263308"/>
    <w:rsid w:val="002D0E58"/>
    <w:rsid w:val="002E2E8D"/>
    <w:rsid w:val="002E7CF3"/>
    <w:rsid w:val="002F6E89"/>
    <w:rsid w:val="002F7E53"/>
    <w:rsid w:val="00301E0B"/>
    <w:rsid w:val="00305821"/>
    <w:rsid w:val="003371F6"/>
    <w:rsid w:val="003716D9"/>
    <w:rsid w:val="003D732E"/>
    <w:rsid w:val="00453656"/>
    <w:rsid w:val="00490A89"/>
    <w:rsid w:val="004E32E1"/>
    <w:rsid w:val="005354F3"/>
    <w:rsid w:val="00544449"/>
    <w:rsid w:val="00587C53"/>
    <w:rsid w:val="00594794"/>
    <w:rsid w:val="005C24FF"/>
    <w:rsid w:val="005C5519"/>
    <w:rsid w:val="005E6F31"/>
    <w:rsid w:val="00602CBE"/>
    <w:rsid w:val="006440BD"/>
    <w:rsid w:val="0067461D"/>
    <w:rsid w:val="00677D9B"/>
    <w:rsid w:val="006F2D76"/>
    <w:rsid w:val="007167B8"/>
    <w:rsid w:val="00740D71"/>
    <w:rsid w:val="00744D81"/>
    <w:rsid w:val="00745EB4"/>
    <w:rsid w:val="0077315F"/>
    <w:rsid w:val="007C1C63"/>
    <w:rsid w:val="0084401F"/>
    <w:rsid w:val="00855642"/>
    <w:rsid w:val="008B3A56"/>
    <w:rsid w:val="008D41C9"/>
    <w:rsid w:val="00932E19"/>
    <w:rsid w:val="0095572C"/>
    <w:rsid w:val="009823BD"/>
    <w:rsid w:val="00986EB4"/>
    <w:rsid w:val="00A14835"/>
    <w:rsid w:val="00A85513"/>
    <w:rsid w:val="00A931C4"/>
    <w:rsid w:val="00AA6BD3"/>
    <w:rsid w:val="00AB3FAB"/>
    <w:rsid w:val="00B14467"/>
    <w:rsid w:val="00B62DF0"/>
    <w:rsid w:val="00B86157"/>
    <w:rsid w:val="00B91EC0"/>
    <w:rsid w:val="00BD45DF"/>
    <w:rsid w:val="00C00F42"/>
    <w:rsid w:val="00C20B7D"/>
    <w:rsid w:val="00C979A9"/>
    <w:rsid w:val="00CC0E25"/>
    <w:rsid w:val="00D55BC2"/>
    <w:rsid w:val="00D903B6"/>
    <w:rsid w:val="00DA48D1"/>
    <w:rsid w:val="00DA73D5"/>
    <w:rsid w:val="00E2734A"/>
    <w:rsid w:val="00E403B2"/>
    <w:rsid w:val="00E75364"/>
    <w:rsid w:val="00E94ACD"/>
    <w:rsid w:val="00EA454A"/>
    <w:rsid w:val="00ED5E43"/>
    <w:rsid w:val="00EF6D6B"/>
    <w:rsid w:val="00F508B1"/>
    <w:rsid w:val="00F918A8"/>
    <w:rsid w:val="00FC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192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E2734A"/>
    <w:pPr>
      <w:keepNext/>
      <w:spacing w:before="283" w:line="480" w:lineRule="auto"/>
      <w:outlineLvl w:val="0"/>
    </w:pPr>
    <w:rPr>
      <w:rFonts w:ascii="Times New Roman" w:eastAsia="SimSun" w:hAnsi="Times New Roman" w:cs="Lucida Sans"/>
      <w:b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D76"/>
    <w:pPr>
      <w:ind w:left="720"/>
      <w:contextualSpacing/>
    </w:pPr>
  </w:style>
  <w:style w:type="table" w:styleId="TableGrid">
    <w:name w:val="Table Grid"/>
    <w:basedOn w:val="TableNormal"/>
    <w:uiPriority w:val="39"/>
    <w:rsid w:val="008B3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01F"/>
  </w:style>
  <w:style w:type="character" w:styleId="PageNumber">
    <w:name w:val="page number"/>
    <w:basedOn w:val="DefaultParagraphFont"/>
    <w:uiPriority w:val="99"/>
    <w:semiHidden/>
    <w:unhideWhenUsed/>
    <w:rsid w:val="0084401F"/>
  </w:style>
  <w:style w:type="paragraph" w:styleId="Header">
    <w:name w:val="header"/>
    <w:basedOn w:val="Normal"/>
    <w:link w:val="Head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01F"/>
  </w:style>
  <w:style w:type="character" w:customStyle="1" w:styleId="Heading1Char">
    <w:name w:val="Heading 1 Char"/>
    <w:basedOn w:val="DefaultParagraphFont"/>
    <w:link w:val="Heading1"/>
    <w:rsid w:val="00E2734A"/>
    <w:rPr>
      <w:rFonts w:ascii="Times New Roman" w:eastAsia="SimSun" w:hAnsi="Times New Roman" w:cs="Lucida Sans"/>
      <w:b/>
      <w:szCs w:val="2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35</Words>
  <Characters>134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kimowicz</dc:creator>
  <cp:keywords/>
  <dc:description/>
  <cp:lastModifiedBy>Michael Jakimowicz</cp:lastModifiedBy>
  <cp:revision>24</cp:revision>
  <dcterms:created xsi:type="dcterms:W3CDTF">2016-11-25T00:08:00Z</dcterms:created>
  <dcterms:modified xsi:type="dcterms:W3CDTF">2016-11-29T00:56:00Z</dcterms:modified>
</cp:coreProperties>
</file>